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278EAC" w14:textId="273B17C0" w:rsidR="009567D4" w:rsidRPr="009567D4" w:rsidRDefault="009567D4" w:rsidP="009567D4">
      <w:pPr>
        <w:spacing w:line="360" w:lineRule="auto"/>
        <w:rPr>
          <w:rFonts w:ascii="Arial" w:hAnsi="Arial" w:cs="Arial"/>
          <w:b/>
          <w:sz w:val="20"/>
          <w:szCs w:val="20"/>
          <w:lang w:val="en-US"/>
        </w:rPr>
      </w:pPr>
      <w:r w:rsidRPr="009567D4">
        <w:rPr>
          <w:rFonts w:ascii="Arial" w:hAnsi="Arial" w:cs="Arial"/>
          <w:b/>
          <w:sz w:val="20"/>
          <w:szCs w:val="20"/>
          <w:lang w:val="en-US"/>
        </w:rPr>
        <w:t>S8</w:t>
      </w:r>
      <w:r w:rsidRPr="009567D4">
        <w:rPr>
          <w:rFonts w:ascii="Arial" w:hAnsi="Arial" w:cs="Arial"/>
          <w:b/>
          <w:sz w:val="20"/>
          <w:szCs w:val="20"/>
          <w:lang w:val="en-US"/>
        </w:rPr>
        <w:t xml:space="preserve"> </w:t>
      </w:r>
      <w:r w:rsidRPr="009567D4">
        <w:rPr>
          <w:rFonts w:ascii="Arial" w:hAnsi="Arial" w:cs="Arial"/>
          <w:b/>
          <w:sz w:val="20"/>
          <w:szCs w:val="20"/>
          <w:lang w:val="en-US"/>
        </w:rPr>
        <w:t xml:space="preserve">Table. Meta-analysis of absolute and relative seroconversion and seroprotection rates </w:t>
      </w:r>
      <w:bookmarkStart w:id="0" w:name="_Hlk158191306"/>
      <w:r w:rsidRPr="009567D4">
        <w:rPr>
          <w:rFonts w:ascii="Arial" w:hAnsi="Arial" w:cs="Arial"/>
          <w:b/>
          <w:sz w:val="20"/>
          <w:szCs w:val="20"/>
          <w:lang w:val="en-US"/>
        </w:rPr>
        <w:t xml:space="preserve">towards vaccine-like strains 3–4 weeks after one dose of the MF59-adjuvanted </w:t>
      </w:r>
      <w:bookmarkStart w:id="1" w:name="_Hlk158359462"/>
      <w:r w:rsidRPr="009567D4">
        <w:rPr>
          <w:rFonts w:ascii="Arial" w:hAnsi="Arial" w:cs="Arial"/>
          <w:b/>
          <w:sz w:val="20"/>
          <w:szCs w:val="20"/>
          <w:lang w:val="en-US"/>
        </w:rPr>
        <w:t>or non-adjuvanted seasonal influenza vaccines</w:t>
      </w:r>
      <w:bookmarkEnd w:id="0"/>
      <w:bookmarkEnd w:id="1"/>
      <w:r w:rsidRPr="009567D4">
        <w:rPr>
          <w:rFonts w:ascii="Arial" w:hAnsi="Arial" w:cs="Arial"/>
          <w:b/>
          <w:sz w:val="20"/>
          <w:szCs w:val="20"/>
          <w:lang w:val="en-US"/>
        </w:rPr>
        <w:t>: A sensitivity analysis by excluding studies with some elderly participants.</w:t>
      </w:r>
    </w:p>
    <w:p w14:paraId="77992E74" w14:textId="77777777" w:rsidR="009567D4" w:rsidRPr="008B0E7A" w:rsidRDefault="009567D4" w:rsidP="009567D4">
      <w:pPr>
        <w:spacing w:after="0" w:line="360" w:lineRule="auto"/>
        <w:jc w:val="both"/>
        <w:rPr>
          <w:rFonts w:ascii="Arial" w:hAnsi="Arial" w:cs="Arial"/>
          <w:sz w:val="20"/>
          <w:szCs w:val="20"/>
          <w:lang w:val="en-US"/>
        </w:rPr>
      </w:pPr>
    </w:p>
    <w:tbl>
      <w:tblPr>
        <w:tblStyle w:val="Grigliatabella"/>
        <w:tblW w:w="9341" w:type="dxa"/>
        <w:tblLayout w:type="fixed"/>
        <w:tblLook w:val="04A0" w:firstRow="1" w:lastRow="0" w:firstColumn="1" w:lastColumn="0" w:noHBand="0" w:noVBand="1"/>
      </w:tblPr>
      <w:tblGrid>
        <w:gridCol w:w="1306"/>
        <w:gridCol w:w="2084"/>
        <w:gridCol w:w="550"/>
        <w:gridCol w:w="745"/>
        <w:gridCol w:w="2339"/>
        <w:gridCol w:w="2317"/>
      </w:tblGrid>
      <w:tr w:rsidR="009567D4" w:rsidRPr="008B0E7A" w14:paraId="64BD9545" w14:textId="77777777" w:rsidTr="00BB32A4">
        <w:tc>
          <w:tcPr>
            <w:tcW w:w="1306" w:type="dxa"/>
            <w:vAlign w:val="center"/>
          </w:tcPr>
          <w:p w14:paraId="4A980D67" w14:textId="77777777" w:rsidR="009567D4" w:rsidRPr="008B0E7A" w:rsidRDefault="009567D4" w:rsidP="00BB32A4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/>
                <w:sz w:val="20"/>
                <w:szCs w:val="20"/>
                <w:lang w:val="en-US"/>
              </w:rPr>
              <w:t>Parameter</w:t>
            </w:r>
          </w:p>
        </w:tc>
        <w:tc>
          <w:tcPr>
            <w:tcW w:w="2084" w:type="dxa"/>
          </w:tcPr>
          <w:p w14:paraId="46470C99" w14:textId="77777777" w:rsidR="009567D4" w:rsidRPr="008B0E7A" w:rsidRDefault="009567D4" w:rsidP="00BB32A4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/>
                <w:sz w:val="20"/>
                <w:szCs w:val="20"/>
                <w:lang w:val="en-US"/>
              </w:rPr>
              <w:t>Vaccine-like strain</w:t>
            </w:r>
          </w:p>
        </w:tc>
        <w:tc>
          <w:tcPr>
            <w:tcW w:w="550" w:type="dxa"/>
            <w:vAlign w:val="center"/>
          </w:tcPr>
          <w:p w14:paraId="2EBB1DCE" w14:textId="77777777" w:rsidR="009567D4" w:rsidRPr="008B0E7A" w:rsidRDefault="009567D4" w:rsidP="00BB32A4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/>
                <w:sz w:val="20"/>
                <w:szCs w:val="20"/>
                <w:lang w:val="en-US"/>
              </w:rPr>
              <w:t>k</w:t>
            </w:r>
          </w:p>
        </w:tc>
        <w:tc>
          <w:tcPr>
            <w:tcW w:w="745" w:type="dxa"/>
            <w:vAlign w:val="center"/>
          </w:tcPr>
          <w:p w14:paraId="5B73219B" w14:textId="77777777" w:rsidR="009567D4" w:rsidRPr="008B0E7A" w:rsidRDefault="009567D4" w:rsidP="00BB32A4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/>
                <w:sz w:val="20"/>
                <w:szCs w:val="20"/>
                <w:lang w:val="en-US"/>
              </w:rPr>
              <w:t>I</w:t>
            </w:r>
            <w:r w:rsidRPr="008B0E7A">
              <w:rPr>
                <w:rFonts w:ascii="Arial" w:hAnsi="Arial" w:cs="Arial"/>
                <w:b/>
                <w:sz w:val="20"/>
                <w:szCs w:val="20"/>
                <w:vertAlign w:val="superscript"/>
                <w:lang w:val="en-US"/>
              </w:rPr>
              <w:t>2</w:t>
            </w:r>
            <w:r w:rsidRPr="008B0E7A">
              <w:rPr>
                <w:rFonts w:ascii="Arial" w:hAnsi="Arial" w:cs="Arial"/>
                <w:b/>
                <w:sz w:val="20"/>
                <w:szCs w:val="20"/>
                <w:lang w:val="en-US"/>
              </w:rPr>
              <w:t>, %</w:t>
            </w:r>
          </w:p>
        </w:tc>
        <w:tc>
          <w:tcPr>
            <w:tcW w:w="2339" w:type="dxa"/>
            <w:vAlign w:val="center"/>
          </w:tcPr>
          <w:p w14:paraId="6ADD12DE" w14:textId="77777777" w:rsidR="009567D4" w:rsidRPr="008B0E7A" w:rsidRDefault="009567D4" w:rsidP="00BB32A4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/>
                <w:sz w:val="20"/>
                <w:szCs w:val="20"/>
                <w:lang w:val="en-US"/>
              </w:rPr>
              <w:t>FE model, % (95% CI)</w:t>
            </w:r>
          </w:p>
        </w:tc>
        <w:tc>
          <w:tcPr>
            <w:tcW w:w="2317" w:type="dxa"/>
            <w:vAlign w:val="center"/>
          </w:tcPr>
          <w:p w14:paraId="3E29CD81" w14:textId="77777777" w:rsidR="009567D4" w:rsidRPr="008B0E7A" w:rsidRDefault="009567D4" w:rsidP="00BB32A4">
            <w:pPr>
              <w:jc w:val="both"/>
              <w:rPr>
                <w:rFonts w:ascii="Arial" w:hAnsi="Arial" w:cs="Arial"/>
                <w:b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b/>
                <w:sz w:val="20"/>
                <w:szCs w:val="20"/>
                <w:lang w:val="en-US"/>
              </w:rPr>
              <w:t>RE model, % (95% CI)</w:t>
            </w:r>
          </w:p>
        </w:tc>
      </w:tr>
      <w:tr w:rsidR="009567D4" w:rsidRPr="008B0E7A" w14:paraId="1F7899DA" w14:textId="77777777" w:rsidTr="00BB32A4">
        <w:tc>
          <w:tcPr>
            <w:tcW w:w="1306" w:type="dxa"/>
            <w:vMerge w:val="restart"/>
            <w:vAlign w:val="center"/>
          </w:tcPr>
          <w:p w14:paraId="581455E0" w14:textId="77777777" w:rsidR="009567D4" w:rsidRPr="008B0E7A" w:rsidRDefault="009567D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SCR</w:t>
            </w:r>
          </w:p>
        </w:tc>
        <w:tc>
          <w:tcPr>
            <w:tcW w:w="2084" w:type="dxa"/>
          </w:tcPr>
          <w:p w14:paraId="1F2F5C1A" w14:textId="77777777" w:rsidR="009567D4" w:rsidRPr="008B0E7A" w:rsidRDefault="009567D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A(H1N1)</w:t>
            </w:r>
          </w:p>
        </w:tc>
        <w:tc>
          <w:tcPr>
            <w:tcW w:w="550" w:type="dxa"/>
            <w:vAlign w:val="center"/>
          </w:tcPr>
          <w:p w14:paraId="76ED103B" w14:textId="77777777" w:rsidR="009567D4" w:rsidRPr="008B0E7A" w:rsidRDefault="009567D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  <w:tc>
          <w:tcPr>
            <w:tcW w:w="745" w:type="dxa"/>
            <w:vAlign w:val="center"/>
          </w:tcPr>
          <w:p w14:paraId="7F94AFE0" w14:textId="77777777" w:rsidR="009567D4" w:rsidRPr="008B0E7A" w:rsidRDefault="009567D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89.1</w:t>
            </w:r>
          </w:p>
        </w:tc>
        <w:tc>
          <w:tcPr>
            <w:tcW w:w="2339" w:type="dxa"/>
            <w:vAlign w:val="center"/>
          </w:tcPr>
          <w:p w14:paraId="062C1BBD" w14:textId="77777777" w:rsidR="009567D4" w:rsidRPr="008B0E7A" w:rsidRDefault="009567D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72.5 (70.4, 74.7)</w:t>
            </w:r>
          </w:p>
        </w:tc>
        <w:tc>
          <w:tcPr>
            <w:tcW w:w="2317" w:type="dxa"/>
            <w:vAlign w:val="center"/>
          </w:tcPr>
          <w:p w14:paraId="6530E2C5" w14:textId="77777777" w:rsidR="009567D4" w:rsidRPr="008B0E7A" w:rsidRDefault="009567D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62.0 (55.4, 68.3)</w:t>
            </w:r>
          </w:p>
        </w:tc>
      </w:tr>
      <w:tr w:rsidR="009567D4" w:rsidRPr="008B0E7A" w14:paraId="7B0E6560" w14:textId="77777777" w:rsidTr="00BB32A4">
        <w:tc>
          <w:tcPr>
            <w:tcW w:w="1306" w:type="dxa"/>
            <w:vMerge/>
            <w:vAlign w:val="center"/>
          </w:tcPr>
          <w:p w14:paraId="70B30474" w14:textId="77777777" w:rsidR="009567D4" w:rsidRPr="008B0E7A" w:rsidRDefault="009567D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84" w:type="dxa"/>
          </w:tcPr>
          <w:p w14:paraId="1EBEC231" w14:textId="77777777" w:rsidR="009567D4" w:rsidRPr="008B0E7A" w:rsidRDefault="009567D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A(H3N2)</w:t>
            </w:r>
          </w:p>
        </w:tc>
        <w:tc>
          <w:tcPr>
            <w:tcW w:w="550" w:type="dxa"/>
            <w:vAlign w:val="center"/>
          </w:tcPr>
          <w:p w14:paraId="172C8295" w14:textId="77777777" w:rsidR="009567D4" w:rsidRPr="008B0E7A" w:rsidRDefault="009567D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745" w:type="dxa"/>
            <w:vAlign w:val="center"/>
          </w:tcPr>
          <w:p w14:paraId="219A4B1F" w14:textId="77777777" w:rsidR="009567D4" w:rsidRPr="008B0E7A" w:rsidRDefault="009567D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82.2</w:t>
            </w:r>
          </w:p>
        </w:tc>
        <w:tc>
          <w:tcPr>
            <w:tcW w:w="2339" w:type="dxa"/>
            <w:vAlign w:val="center"/>
          </w:tcPr>
          <w:p w14:paraId="3740B88F" w14:textId="77777777" w:rsidR="009567D4" w:rsidRPr="008B0E7A" w:rsidRDefault="009567D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65.4 (63.1, 67.6)</w:t>
            </w:r>
          </w:p>
        </w:tc>
        <w:tc>
          <w:tcPr>
            <w:tcW w:w="2317" w:type="dxa"/>
            <w:vAlign w:val="center"/>
          </w:tcPr>
          <w:p w14:paraId="48F506B0" w14:textId="77777777" w:rsidR="009567D4" w:rsidRPr="008B0E7A" w:rsidRDefault="009567D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65.2 (56.9, 73.1)</w:t>
            </w:r>
          </w:p>
        </w:tc>
      </w:tr>
      <w:tr w:rsidR="009567D4" w:rsidRPr="008B0E7A" w14:paraId="38AC8D07" w14:textId="77777777" w:rsidTr="00BB32A4">
        <w:tc>
          <w:tcPr>
            <w:tcW w:w="1306" w:type="dxa"/>
            <w:vMerge/>
            <w:vAlign w:val="center"/>
          </w:tcPr>
          <w:p w14:paraId="7254131A" w14:textId="77777777" w:rsidR="009567D4" w:rsidRPr="008B0E7A" w:rsidRDefault="009567D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84" w:type="dxa"/>
          </w:tcPr>
          <w:p w14:paraId="1E6DB6C5" w14:textId="77777777" w:rsidR="009567D4" w:rsidRPr="008B0E7A" w:rsidRDefault="009567D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B</w:t>
            </w:r>
          </w:p>
        </w:tc>
        <w:tc>
          <w:tcPr>
            <w:tcW w:w="550" w:type="dxa"/>
            <w:vAlign w:val="center"/>
          </w:tcPr>
          <w:p w14:paraId="720973D0" w14:textId="77777777" w:rsidR="009567D4" w:rsidRPr="008B0E7A" w:rsidRDefault="009567D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745" w:type="dxa"/>
            <w:vAlign w:val="center"/>
          </w:tcPr>
          <w:p w14:paraId="6FACE101" w14:textId="77777777" w:rsidR="009567D4" w:rsidRPr="008B0E7A" w:rsidRDefault="009567D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91.0</w:t>
            </w:r>
          </w:p>
        </w:tc>
        <w:tc>
          <w:tcPr>
            <w:tcW w:w="2339" w:type="dxa"/>
            <w:vAlign w:val="center"/>
          </w:tcPr>
          <w:p w14:paraId="5640D9AD" w14:textId="77777777" w:rsidR="009567D4" w:rsidRPr="008B0E7A" w:rsidRDefault="009567D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52.1 (49.7, 54.4)</w:t>
            </w:r>
          </w:p>
        </w:tc>
        <w:tc>
          <w:tcPr>
            <w:tcW w:w="2317" w:type="dxa"/>
            <w:vAlign w:val="center"/>
          </w:tcPr>
          <w:p w14:paraId="10EB947F" w14:textId="77777777" w:rsidR="009567D4" w:rsidRPr="008B0E7A" w:rsidRDefault="009567D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58.7 (49.6, 67.6)</w:t>
            </w:r>
          </w:p>
        </w:tc>
      </w:tr>
      <w:tr w:rsidR="009567D4" w:rsidRPr="008B0E7A" w14:paraId="2AEE0186" w14:textId="77777777" w:rsidTr="00BB32A4">
        <w:tc>
          <w:tcPr>
            <w:tcW w:w="1306" w:type="dxa"/>
            <w:vMerge w:val="restart"/>
            <w:vAlign w:val="center"/>
          </w:tcPr>
          <w:p w14:paraId="4EAB048F" w14:textId="77777777" w:rsidR="009567D4" w:rsidRPr="008B0E7A" w:rsidRDefault="009567D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SPR</w:t>
            </w:r>
          </w:p>
        </w:tc>
        <w:tc>
          <w:tcPr>
            <w:tcW w:w="2084" w:type="dxa"/>
          </w:tcPr>
          <w:p w14:paraId="11DAB293" w14:textId="77777777" w:rsidR="009567D4" w:rsidRPr="008B0E7A" w:rsidRDefault="009567D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A(H1N1)</w:t>
            </w:r>
          </w:p>
        </w:tc>
        <w:tc>
          <w:tcPr>
            <w:tcW w:w="550" w:type="dxa"/>
            <w:vAlign w:val="center"/>
          </w:tcPr>
          <w:p w14:paraId="0E0175F7" w14:textId="77777777" w:rsidR="009567D4" w:rsidRPr="008B0E7A" w:rsidRDefault="009567D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745" w:type="dxa"/>
            <w:vAlign w:val="center"/>
          </w:tcPr>
          <w:p w14:paraId="69173FEC" w14:textId="77777777" w:rsidR="009567D4" w:rsidRPr="008B0E7A" w:rsidRDefault="009567D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92.5</w:t>
            </w:r>
          </w:p>
        </w:tc>
        <w:tc>
          <w:tcPr>
            <w:tcW w:w="2339" w:type="dxa"/>
            <w:vAlign w:val="center"/>
          </w:tcPr>
          <w:p w14:paraId="3BFC2D9B" w14:textId="77777777" w:rsidR="009567D4" w:rsidRPr="008B0E7A" w:rsidRDefault="009567D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98.7 (97.9, 99.3)</w:t>
            </w:r>
          </w:p>
        </w:tc>
        <w:tc>
          <w:tcPr>
            <w:tcW w:w="2317" w:type="dxa"/>
            <w:vAlign w:val="center"/>
          </w:tcPr>
          <w:p w14:paraId="546E6A39" w14:textId="77777777" w:rsidR="009567D4" w:rsidRPr="008B0E7A" w:rsidRDefault="009567D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92.4 (86.1, 97.1)</w:t>
            </w:r>
          </w:p>
        </w:tc>
      </w:tr>
      <w:tr w:rsidR="009567D4" w:rsidRPr="008B0E7A" w14:paraId="09AA36F4" w14:textId="77777777" w:rsidTr="00BB32A4">
        <w:tc>
          <w:tcPr>
            <w:tcW w:w="1306" w:type="dxa"/>
            <w:vMerge/>
            <w:vAlign w:val="center"/>
          </w:tcPr>
          <w:p w14:paraId="07BD2BFA" w14:textId="77777777" w:rsidR="009567D4" w:rsidRPr="008B0E7A" w:rsidRDefault="009567D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84" w:type="dxa"/>
          </w:tcPr>
          <w:p w14:paraId="7F4CD56E" w14:textId="77777777" w:rsidR="009567D4" w:rsidRPr="008B0E7A" w:rsidRDefault="009567D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A(H3N2)</w:t>
            </w:r>
          </w:p>
        </w:tc>
        <w:tc>
          <w:tcPr>
            <w:tcW w:w="550" w:type="dxa"/>
            <w:vAlign w:val="center"/>
          </w:tcPr>
          <w:p w14:paraId="41A4E555" w14:textId="77777777" w:rsidR="009567D4" w:rsidRPr="008B0E7A" w:rsidRDefault="009567D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745" w:type="dxa"/>
            <w:vAlign w:val="center"/>
          </w:tcPr>
          <w:p w14:paraId="6DFEB7D5" w14:textId="77777777" w:rsidR="009567D4" w:rsidRPr="008B0E7A" w:rsidRDefault="009567D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87.9</w:t>
            </w:r>
          </w:p>
        </w:tc>
        <w:tc>
          <w:tcPr>
            <w:tcW w:w="2339" w:type="dxa"/>
            <w:vAlign w:val="center"/>
          </w:tcPr>
          <w:p w14:paraId="5FDF4AEE" w14:textId="77777777" w:rsidR="009567D4" w:rsidRPr="008B0E7A" w:rsidRDefault="009567D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96.2 (95.1, 97.2)</w:t>
            </w:r>
          </w:p>
        </w:tc>
        <w:tc>
          <w:tcPr>
            <w:tcW w:w="2317" w:type="dxa"/>
            <w:vAlign w:val="center"/>
          </w:tcPr>
          <w:p w14:paraId="144A83AD" w14:textId="77777777" w:rsidR="009567D4" w:rsidRPr="008B0E7A" w:rsidRDefault="009567D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92.3 (86.5, 96.7)</w:t>
            </w:r>
          </w:p>
        </w:tc>
      </w:tr>
      <w:tr w:rsidR="009567D4" w:rsidRPr="008B0E7A" w14:paraId="05B7C762" w14:textId="77777777" w:rsidTr="00BB32A4">
        <w:tc>
          <w:tcPr>
            <w:tcW w:w="1306" w:type="dxa"/>
            <w:vMerge/>
            <w:vAlign w:val="center"/>
          </w:tcPr>
          <w:p w14:paraId="620ADD78" w14:textId="77777777" w:rsidR="009567D4" w:rsidRPr="008B0E7A" w:rsidRDefault="009567D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84" w:type="dxa"/>
          </w:tcPr>
          <w:p w14:paraId="55DF3296" w14:textId="77777777" w:rsidR="009567D4" w:rsidRPr="008B0E7A" w:rsidRDefault="009567D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B</w:t>
            </w:r>
          </w:p>
        </w:tc>
        <w:tc>
          <w:tcPr>
            <w:tcW w:w="550" w:type="dxa"/>
            <w:vAlign w:val="center"/>
          </w:tcPr>
          <w:p w14:paraId="6EA49734" w14:textId="77777777" w:rsidR="009567D4" w:rsidRPr="008B0E7A" w:rsidRDefault="009567D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745" w:type="dxa"/>
            <w:vAlign w:val="center"/>
          </w:tcPr>
          <w:p w14:paraId="3B49A99D" w14:textId="77777777" w:rsidR="009567D4" w:rsidRPr="008B0E7A" w:rsidRDefault="009567D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92.2</w:t>
            </w:r>
          </w:p>
        </w:tc>
        <w:tc>
          <w:tcPr>
            <w:tcW w:w="2339" w:type="dxa"/>
            <w:vAlign w:val="center"/>
          </w:tcPr>
          <w:p w14:paraId="13FCD277" w14:textId="77777777" w:rsidR="009567D4" w:rsidRPr="008B0E7A" w:rsidRDefault="009567D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90.8 (89.2, 92.2)</w:t>
            </w:r>
          </w:p>
        </w:tc>
        <w:tc>
          <w:tcPr>
            <w:tcW w:w="2317" w:type="dxa"/>
            <w:vAlign w:val="center"/>
          </w:tcPr>
          <w:p w14:paraId="6522DE51" w14:textId="77777777" w:rsidR="009567D4" w:rsidRPr="008B0E7A" w:rsidRDefault="009567D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85.6 (77.8, 92.0)</w:t>
            </w:r>
          </w:p>
        </w:tc>
      </w:tr>
      <w:tr w:rsidR="009567D4" w:rsidRPr="008B0E7A" w14:paraId="5D86FA4A" w14:textId="77777777" w:rsidTr="00BB32A4">
        <w:tc>
          <w:tcPr>
            <w:tcW w:w="1306" w:type="dxa"/>
            <w:vMerge w:val="restart"/>
            <w:vAlign w:val="center"/>
          </w:tcPr>
          <w:p w14:paraId="7668BB09" w14:textId="77777777" w:rsidR="009567D4" w:rsidRPr="008B0E7A" w:rsidRDefault="009567D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ΔSCR</w:t>
            </w:r>
          </w:p>
        </w:tc>
        <w:tc>
          <w:tcPr>
            <w:tcW w:w="2084" w:type="dxa"/>
          </w:tcPr>
          <w:p w14:paraId="2ADC5091" w14:textId="77777777" w:rsidR="009567D4" w:rsidRPr="008B0E7A" w:rsidRDefault="009567D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A(H1N1)</w:t>
            </w:r>
          </w:p>
        </w:tc>
        <w:tc>
          <w:tcPr>
            <w:tcW w:w="550" w:type="dxa"/>
            <w:vAlign w:val="center"/>
          </w:tcPr>
          <w:p w14:paraId="610B8DBC" w14:textId="77777777" w:rsidR="009567D4" w:rsidRPr="008B0E7A" w:rsidRDefault="009567D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745" w:type="dxa"/>
            <w:vAlign w:val="center"/>
          </w:tcPr>
          <w:p w14:paraId="134954F1" w14:textId="77777777" w:rsidR="009567D4" w:rsidRPr="008B0E7A" w:rsidRDefault="009567D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59.0</w:t>
            </w:r>
          </w:p>
        </w:tc>
        <w:tc>
          <w:tcPr>
            <w:tcW w:w="2339" w:type="dxa"/>
            <w:vAlign w:val="center"/>
          </w:tcPr>
          <w:p w14:paraId="7F4C6DC0" w14:textId="77777777" w:rsidR="009567D4" w:rsidRPr="008B0E7A" w:rsidRDefault="009567D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7.0 (4.0, 9.9)</w:t>
            </w:r>
          </w:p>
        </w:tc>
        <w:tc>
          <w:tcPr>
            <w:tcW w:w="2317" w:type="dxa"/>
            <w:vAlign w:val="center"/>
          </w:tcPr>
          <w:p w14:paraId="321B548A" w14:textId="77777777" w:rsidR="009567D4" w:rsidRPr="008B0E7A" w:rsidRDefault="009567D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9.2 (2.4, 16.0)</w:t>
            </w:r>
          </w:p>
        </w:tc>
      </w:tr>
      <w:tr w:rsidR="009567D4" w:rsidRPr="008B0E7A" w14:paraId="5DC295FA" w14:textId="77777777" w:rsidTr="00BB32A4">
        <w:tc>
          <w:tcPr>
            <w:tcW w:w="1306" w:type="dxa"/>
            <w:vMerge/>
            <w:vAlign w:val="center"/>
          </w:tcPr>
          <w:p w14:paraId="1E3CBFA7" w14:textId="77777777" w:rsidR="009567D4" w:rsidRPr="008B0E7A" w:rsidRDefault="009567D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84" w:type="dxa"/>
          </w:tcPr>
          <w:p w14:paraId="1B912A2F" w14:textId="77777777" w:rsidR="009567D4" w:rsidRPr="008B0E7A" w:rsidRDefault="009567D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A(H3N2)</w:t>
            </w:r>
          </w:p>
        </w:tc>
        <w:tc>
          <w:tcPr>
            <w:tcW w:w="550" w:type="dxa"/>
            <w:vAlign w:val="center"/>
          </w:tcPr>
          <w:p w14:paraId="2B0C0F9D" w14:textId="77777777" w:rsidR="009567D4" w:rsidRPr="008B0E7A" w:rsidRDefault="009567D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745" w:type="dxa"/>
            <w:vAlign w:val="center"/>
          </w:tcPr>
          <w:p w14:paraId="08BFB8E7" w14:textId="77777777" w:rsidR="009567D4" w:rsidRPr="008B0E7A" w:rsidRDefault="009567D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74.4</w:t>
            </w:r>
          </w:p>
        </w:tc>
        <w:tc>
          <w:tcPr>
            <w:tcW w:w="2339" w:type="dxa"/>
            <w:vAlign w:val="center"/>
          </w:tcPr>
          <w:p w14:paraId="3E25389B" w14:textId="77777777" w:rsidR="009567D4" w:rsidRPr="008B0E7A" w:rsidRDefault="009567D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6.8 (3.6, 9.9)</w:t>
            </w:r>
          </w:p>
        </w:tc>
        <w:tc>
          <w:tcPr>
            <w:tcW w:w="2317" w:type="dxa"/>
            <w:vAlign w:val="center"/>
          </w:tcPr>
          <w:p w14:paraId="34F95F1C" w14:textId="77777777" w:rsidR="009567D4" w:rsidRPr="008B0E7A" w:rsidRDefault="009567D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2.6 (4.6, 20.6)</w:t>
            </w:r>
          </w:p>
        </w:tc>
      </w:tr>
      <w:tr w:rsidR="009567D4" w:rsidRPr="008B0E7A" w14:paraId="5639A780" w14:textId="77777777" w:rsidTr="00BB32A4">
        <w:tc>
          <w:tcPr>
            <w:tcW w:w="1306" w:type="dxa"/>
            <w:vMerge/>
            <w:vAlign w:val="center"/>
          </w:tcPr>
          <w:p w14:paraId="0D008BBD" w14:textId="77777777" w:rsidR="009567D4" w:rsidRPr="008B0E7A" w:rsidRDefault="009567D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84" w:type="dxa"/>
          </w:tcPr>
          <w:p w14:paraId="68FD850F" w14:textId="77777777" w:rsidR="009567D4" w:rsidRPr="008B0E7A" w:rsidRDefault="009567D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B</w:t>
            </w:r>
          </w:p>
        </w:tc>
        <w:tc>
          <w:tcPr>
            <w:tcW w:w="550" w:type="dxa"/>
            <w:vAlign w:val="center"/>
          </w:tcPr>
          <w:p w14:paraId="60E68184" w14:textId="77777777" w:rsidR="009567D4" w:rsidRPr="008B0E7A" w:rsidRDefault="009567D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745" w:type="dxa"/>
            <w:vAlign w:val="center"/>
          </w:tcPr>
          <w:p w14:paraId="06038278" w14:textId="77777777" w:rsidR="009567D4" w:rsidRPr="008B0E7A" w:rsidRDefault="009567D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48.4</w:t>
            </w:r>
          </w:p>
        </w:tc>
        <w:tc>
          <w:tcPr>
            <w:tcW w:w="2339" w:type="dxa"/>
            <w:vAlign w:val="center"/>
          </w:tcPr>
          <w:p w14:paraId="4FB0DD15" w14:textId="77777777" w:rsidR="009567D4" w:rsidRPr="008B0E7A" w:rsidRDefault="009567D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8.0 (4.7, 11.2)</w:t>
            </w:r>
          </w:p>
        </w:tc>
        <w:tc>
          <w:tcPr>
            <w:tcW w:w="2317" w:type="dxa"/>
            <w:vAlign w:val="center"/>
          </w:tcPr>
          <w:p w14:paraId="4F1E3DE7" w14:textId="77777777" w:rsidR="009567D4" w:rsidRPr="008B0E7A" w:rsidRDefault="009567D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2.0 (6.4, 17.6)</w:t>
            </w:r>
          </w:p>
        </w:tc>
      </w:tr>
      <w:tr w:rsidR="009567D4" w:rsidRPr="008B0E7A" w14:paraId="1269DDC5" w14:textId="77777777" w:rsidTr="00BB32A4">
        <w:tc>
          <w:tcPr>
            <w:tcW w:w="1306" w:type="dxa"/>
            <w:vMerge w:val="restart"/>
            <w:vAlign w:val="center"/>
          </w:tcPr>
          <w:p w14:paraId="7CDBB881" w14:textId="77777777" w:rsidR="009567D4" w:rsidRPr="008B0E7A" w:rsidRDefault="009567D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ΔSPR</w:t>
            </w:r>
          </w:p>
        </w:tc>
        <w:tc>
          <w:tcPr>
            <w:tcW w:w="2084" w:type="dxa"/>
          </w:tcPr>
          <w:p w14:paraId="1442395B" w14:textId="77777777" w:rsidR="009567D4" w:rsidRPr="008B0E7A" w:rsidRDefault="009567D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A(H1N1)</w:t>
            </w:r>
          </w:p>
        </w:tc>
        <w:tc>
          <w:tcPr>
            <w:tcW w:w="550" w:type="dxa"/>
            <w:vAlign w:val="center"/>
          </w:tcPr>
          <w:p w14:paraId="4B9F21B6" w14:textId="77777777" w:rsidR="009567D4" w:rsidRPr="008B0E7A" w:rsidRDefault="009567D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745" w:type="dxa"/>
            <w:vAlign w:val="center"/>
          </w:tcPr>
          <w:p w14:paraId="32DD3229" w14:textId="77777777" w:rsidR="009567D4" w:rsidRPr="008B0E7A" w:rsidRDefault="009567D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61.8</w:t>
            </w:r>
          </w:p>
        </w:tc>
        <w:tc>
          <w:tcPr>
            <w:tcW w:w="2339" w:type="dxa"/>
            <w:vAlign w:val="center"/>
          </w:tcPr>
          <w:p w14:paraId="6ADA3013" w14:textId="77777777" w:rsidR="009567D4" w:rsidRPr="008B0E7A" w:rsidRDefault="009567D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3.4 (2.0, 4.8)</w:t>
            </w:r>
          </w:p>
        </w:tc>
        <w:tc>
          <w:tcPr>
            <w:tcW w:w="2317" w:type="dxa"/>
            <w:vAlign w:val="center"/>
          </w:tcPr>
          <w:p w14:paraId="4F73394B" w14:textId="77777777" w:rsidR="009567D4" w:rsidRPr="008B0E7A" w:rsidRDefault="009567D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4.5 (0.9, 8.0)</w:t>
            </w:r>
          </w:p>
        </w:tc>
      </w:tr>
      <w:tr w:rsidR="009567D4" w:rsidRPr="008B0E7A" w14:paraId="3A932D2F" w14:textId="77777777" w:rsidTr="00BB32A4">
        <w:tc>
          <w:tcPr>
            <w:tcW w:w="1306" w:type="dxa"/>
            <w:vMerge/>
            <w:vAlign w:val="center"/>
          </w:tcPr>
          <w:p w14:paraId="026D9B26" w14:textId="77777777" w:rsidR="009567D4" w:rsidRPr="008B0E7A" w:rsidRDefault="009567D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84" w:type="dxa"/>
          </w:tcPr>
          <w:p w14:paraId="41E5A658" w14:textId="77777777" w:rsidR="009567D4" w:rsidRPr="008B0E7A" w:rsidRDefault="009567D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A(H3N2)</w:t>
            </w:r>
          </w:p>
        </w:tc>
        <w:tc>
          <w:tcPr>
            <w:tcW w:w="550" w:type="dxa"/>
            <w:vAlign w:val="center"/>
          </w:tcPr>
          <w:p w14:paraId="222B57E3" w14:textId="77777777" w:rsidR="009567D4" w:rsidRPr="008B0E7A" w:rsidRDefault="009567D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745" w:type="dxa"/>
            <w:vAlign w:val="center"/>
          </w:tcPr>
          <w:p w14:paraId="73D768BE" w14:textId="77777777" w:rsidR="009567D4" w:rsidRPr="008B0E7A" w:rsidRDefault="009567D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78.5</w:t>
            </w:r>
          </w:p>
        </w:tc>
        <w:tc>
          <w:tcPr>
            <w:tcW w:w="2339" w:type="dxa"/>
            <w:vAlign w:val="center"/>
          </w:tcPr>
          <w:p w14:paraId="29DA3397" w14:textId="77777777" w:rsidR="009567D4" w:rsidRPr="008B0E7A" w:rsidRDefault="009567D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4.9 (3.2, 6.6)</w:t>
            </w:r>
          </w:p>
        </w:tc>
        <w:tc>
          <w:tcPr>
            <w:tcW w:w="2317" w:type="dxa"/>
            <w:vAlign w:val="center"/>
          </w:tcPr>
          <w:p w14:paraId="32F9F75B" w14:textId="77777777" w:rsidR="009567D4" w:rsidRPr="008B0E7A" w:rsidRDefault="009567D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9.6 (3.7, 15.4)</w:t>
            </w:r>
          </w:p>
        </w:tc>
      </w:tr>
      <w:tr w:rsidR="009567D4" w:rsidRPr="008B0E7A" w14:paraId="733FB139" w14:textId="77777777" w:rsidTr="00BB32A4">
        <w:tc>
          <w:tcPr>
            <w:tcW w:w="1306" w:type="dxa"/>
            <w:vMerge/>
            <w:vAlign w:val="center"/>
          </w:tcPr>
          <w:p w14:paraId="3B3936B9" w14:textId="77777777" w:rsidR="009567D4" w:rsidRPr="008B0E7A" w:rsidRDefault="009567D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084" w:type="dxa"/>
          </w:tcPr>
          <w:p w14:paraId="1CF51819" w14:textId="77777777" w:rsidR="009567D4" w:rsidRPr="008B0E7A" w:rsidRDefault="009567D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B</w:t>
            </w:r>
          </w:p>
        </w:tc>
        <w:tc>
          <w:tcPr>
            <w:tcW w:w="550" w:type="dxa"/>
            <w:vAlign w:val="center"/>
          </w:tcPr>
          <w:p w14:paraId="01AA361A" w14:textId="77777777" w:rsidR="009567D4" w:rsidRPr="008B0E7A" w:rsidRDefault="009567D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745" w:type="dxa"/>
            <w:vAlign w:val="center"/>
          </w:tcPr>
          <w:p w14:paraId="79EA2DB4" w14:textId="77777777" w:rsidR="009567D4" w:rsidRPr="008B0E7A" w:rsidRDefault="009567D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41.7</w:t>
            </w:r>
          </w:p>
        </w:tc>
        <w:tc>
          <w:tcPr>
            <w:tcW w:w="2339" w:type="dxa"/>
            <w:vAlign w:val="center"/>
          </w:tcPr>
          <w:p w14:paraId="27E83D51" w14:textId="77777777" w:rsidR="009567D4" w:rsidRPr="008B0E7A" w:rsidRDefault="009567D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4.2 (2.2, 6.2)</w:t>
            </w:r>
          </w:p>
        </w:tc>
        <w:tc>
          <w:tcPr>
            <w:tcW w:w="2317" w:type="dxa"/>
            <w:vAlign w:val="center"/>
          </w:tcPr>
          <w:p w14:paraId="1385133C" w14:textId="77777777" w:rsidR="009567D4" w:rsidRPr="008B0E7A" w:rsidRDefault="009567D4" w:rsidP="00BB32A4">
            <w:pPr>
              <w:jc w:val="both"/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8B0E7A">
              <w:rPr>
                <w:rFonts w:ascii="Arial" w:hAnsi="Arial" w:cs="Arial"/>
                <w:sz w:val="20"/>
                <w:szCs w:val="20"/>
                <w:lang w:val="en-US"/>
              </w:rPr>
              <w:t>4.8 (1.3, 8.2)</w:t>
            </w:r>
          </w:p>
        </w:tc>
      </w:tr>
    </w:tbl>
    <w:p w14:paraId="6D7EBC09" w14:textId="77777777" w:rsidR="009567D4" w:rsidRPr="008B0E7A" w:rsidRDefault="009567D4" w:rsidP="009567D4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  <w:r w:rsidRPr="008B0E7A">
        <w:rPr>
          <w:rFonts w:ascii="Arial" w:hAnsi="Arial" w:cs="Arial"/>
          <w:sz w:val="20"/>
          <w:szCs w:val="20"/>
          <w:lang w:val="en-US"/>
        </w:rPr>
        <w:t>FE, fixed effects; RE, random effects; SCR, seroconversion rate; SPR, seroprotection rate; ΔSCR: difference in seroconversion rates between subjects immunized with adjuvanted vs non-adjuvanted influenza vaccines; ΔSPR: difference in seroprotection rates between subjects immunized with adjuvanted vs non-adjuvanted influenza vaccines.</w:t>
      </w:r>
    </w:p>
    <w:p w14:paraId="348DED82" w14:textId="77777777" w:rsidR="0070720E" w:rsidRPr="009567D4" w:rsidRDefault="0070720E">
      <w:pPr>
        <w:rPr>
          <w:lang w:val="en-US"/>
        </w:rPr>
      </w:pPr>
      <w:bookmarkStart w:id="2" w:name="_GoBack"/>
      <w:bookmarkEnd w:id="2"/>
    </w:p>
    <w:sectPr w:rsidR="0070720E" w:rsidRPr="009567D4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D1C"/>
    <w:rsid w:val="0070720E"/>
    <w:rsid w:val="009567D4"/>
    <w:rsid w:val="00DC1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A74479A-858F-4A10-9A1C-ED5A8D5246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9567D4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9567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6</Words>
  <Characters>1120</Characters>
  <Application>Microsoft Office Word</Application>
  <DocSecurity>0</DocSecurity>
  <Lines>9</Lines>
  <Paragraphs>2</Paragraphs>
  <ScaleCrop>false</ScaleCrop>
  <Company/>
  <LinksUpToDate>false</LinksUpToDate>
  <CharactersWithSpaces>1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Domnich</dc:creator>
  <cp:keywords/>
  <dc:description/>
  <cp:lastModifiedBy>Alexander Domnich</cp:lastModifiedBy>
  <cp:revision>2</cp:revision>
  <dcterms:created xsi:type="dcterms:W3CDTF">2024-05-09T09:40:00Z</dcterms:created>
  <dcterms:modified xsi:type="dcterms:W3CDTF">2024-05-09T09:40:00Z</dcterms:modified>
</cp:coreProperties>
</file>